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8F6" w:rsidRDefault="000B68F6" w:rsidP="000B68F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. All-cause mortality at one, two and five years of the 39 included randomized controlled t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840"/>
        <w:gridCol w:w="1279"/>
        <w:gridCol w:w="1279"/>
        <w:gridCol w:w="1096"/>
        <w:gridCol w:w="1096"/>
        <w:gridCol w:w="1292"/>
      </w:tblGrid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b/>
              </w:rPr>
            </w:pPr>
            <w:r w:rsidRPr="00270635">
              <w:rPr>
                <w:rFonts w:ascii="Times New Roman" w:hAnsi="Times New Roman" w:cs="Times New Roman"/>
                <w:b/>
              </w:rPr>
              <w:t>Trial</w:t>
            </w:r>
            <w:r>
              <w:rPr>
                <w:rFonts w:ascii="Times New Roman" w:hAnsi="Times New Roman" w:cs="Times New Roman"/>
                <w:b/>
              </w:rPr>
              <w:t xml:space="preserve"> Name</w:t>
            </w:r>
          </w:p>
        </w:tc>
        <w:tc>
          <w:tcPr>
            <w:tcW w:w="840" w:type="dxa"/>
            <w:noWrap/>
            <w:hideMark/>
          </w:tcPr>
          <w:p w:rsidR="000B68F6" w:rsidRDefault="000B68F6" w:rsidP="008D4909">
            <w:pPr>
              <w:rPr>
                <w:rFonts w:ascii="Times New Roman" w:hAnsi="Times New Roman" w:cs="Times New Roman"/>
                <w:b/>
              </w:rPr>
            </w:pPr>
            <w:r w:rsidRPr="00270635">
              <w:rPr>
                <w:rFonts w:ascii="Times New Roman" w:hAnsi="Times New Roman" w:cs="Times New Roman"/>
                <w:b/>
              </w:rPr>
              <w:t>Period</w:t>
            </w:r>
          </w:p>
          <w:p w:rsidR="000B68F6" w:rsidRPr="00270635" w:rsidRDefault="000B68F6" w:rsidP="008D49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Year)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vent (</w:t>
            </w:r>
            <w:r w:rsidRPr="00270635">
              <w:rPr>
                <w:rFonts w:ascii="Times New Roman" w:hAnsi="Times New Roman" w:cs="Times New Roman"/>
                <w:b/>
              </w:rPr>
              <w:t>Paclitaxel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(</w:t>
            </w:r>
            <w:r w:rsidRPr="00270635">
              <w:rPr>
                <w:rFonts w:ascii="Times New Roman" w:hAnsi="Times New Roman" w:cs="Times New Roman"/>
                <w:b/>
              </w:rPr>
              <w:t>Paclitaxel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96" w:type="dxa"/>
            <w:noWrap/>
            <w:hideMark/>
          </w:tcPr>
          <w:p w:rsidR="000B68F6" w:rsidRDefault="000B68F6" w:rsidP="008D49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vent</w:t>
            </w:r>
          </w:p>
          <w:p w:rsidR="000B68F6" w:rsidRPr="00270635" w:rsidRDefault="000B68F6" w:rsidP="008D49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270635">
              <w:rPr>
                <w:rFonts w:ascii="Times New Roman" w:hAnsi="Times New Roman" w:cs="Times New Roman"/>
                <w:b/>
              </w:rPr>
              <w:t>Control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96" w:type="dxa"/>
            <w:noWrap/>
            <w:hideMark/>
          </w:tcPr>
          <w:p w:rsidR="000B68F6" w:rsidRDefault="000B68F6" w:rsidP="008D49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  <w:p w:rsidR="000B68F6" w:rsidRPr="00270635" w:rsidRDefault="000B68F6" w:rsidP="008D49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270635">
              <w:rPr>
                <w:rFonts w:ascii="Times New Roman" w:hAnsi="Times New Roman" w:cs="Times New Roman"/>
                <w:b/>
              </w:rPr>
              <w:t>Control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ublication </w:t>
            </w:r>
            <w:r w:rsidRPr="00270635">
              <w:rPr>
                <w:rFonts w:ascii="Times New Roman" w:hAnsi="Times New Roman" w:cs="Times New Roman"/>
                <w:b/>
              </w:rPr>
              <w:t>Year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ACOART I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6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ACOART I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1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ACOART I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7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89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91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21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BATTLE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BATTLE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77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75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20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BIOLUX P-I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5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CONSEQUENT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7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CONSEQUENT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COPA CABAN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47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41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20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COPA CABAN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47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41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20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DEBATE-IN-SF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DEBATE-SF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3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DEBELLUM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4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DRECOREST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9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EFFPAC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85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86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1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EFFPAC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85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86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20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EFFPAC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8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86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22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5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proofErr w:type="spellStart"/>
            <w:r w:rsidRPr="00270635">
              <w:rPr>
                <w:rFonts w:ascii="Times New Roman" w:hAnsi="Times New Roman" w:cs="Times New Roman"/>
              </w:rPr>
              <w:t>Falkowski</w:t>
            </w:r>
            <w:proofErr w:type="spellEnd"/>
            <w:r w:rsidRPr="00270635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20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proofErr w:type="spellStart"/>
            <w:r w:rsidRPr="00270635">
              <w:rPr>
                <w:rFonts w:ascii="Times New Roman" w:hAnsi="Times New Roman" w:cs="Times New Roman"/>
              </w:rPr>
              <w:t>Falkowski</w:t>
            </w:r>
            <w:proofErr w:type="spellEnd"/>
            <w:r w:rsidRPr="00270635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20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FEMPAC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0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FEMPAC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0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FINN-PTX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FINN-PTX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FREEWAY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9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LLUMENATE EU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7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LLUMENATE EU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LLUMENATE EU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7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67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21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LLUMENATE pivotal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7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LLUMENATE pivotal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3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99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21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LLUMENATE pivotal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39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8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89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21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lastRenderedPageBreak/>
              <w:t>IN.PACT SF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4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N.PACT SF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5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N.PACT SF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9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N.PACT SFA JAPAN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N.PACT SFA JAPAN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9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SAR-PEBIS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7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SAR-PEBIS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7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SAR-STATH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7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ISAR-STATH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7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LEVANT I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4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LEVANT I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4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LEVANT II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5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LEVANT II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LEVANT II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9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Liao et al.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3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36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19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LEVANT JAPAN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9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LEVANT JAPAN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7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38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9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PACIFIER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2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PACIFIER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39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42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19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PACUB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16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RANGER II SF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59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93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21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RANGER II SF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6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93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22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RANGER SF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1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RANGER SF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7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34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19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RAPID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017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RAPID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8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80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9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SWEDEPAD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149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140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20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SWEDEPAD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149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140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20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THUNDER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08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THUNDER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5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THUNDER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5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ZILVER-PTX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97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77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1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ZILVER-PTX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9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297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  <w:iCs/>
              </w:rPr>
            </w:pPr>
            <w:r w:rsidRPr="00270635">
              <w:rPr>
                <w:rFonts w:ascii="Times New Roman" w:hAnsi="Times New Roman" w:cs="Times New Roman"/>
                <w:iCs/>
              </w:rPr>
              <w:t>177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3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ZILVER-PTX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16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BIOPAC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21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BIOPAC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21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Ni et al.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22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lastRenderedPageBreak/>
              <w:t>ORCHID CHIN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21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Ye et al.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21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Ye et al.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21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FREEWAY-CHINA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21</w:t>
            </w:r>
          </w:p>
        </w:tc>
      </w:tr>
      <w:tr w:rsidR="000B68F6" w:rsidRPr="00270635" w:rsidTr="008D4909">
        <w:trPr>
          <w:trHeight w:val="300"/>
        </w:trPr>
        <w:tc>
          <w:tcPr>
            <w:tcW w:w="1683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EMINENT</w:t>
            </w:r>
          </w:p>
        </w:tc>
        <w:tc>
          <w:tcPr>
            <w:tcW w:w="840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9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292" w:type="dxa"/>
            <w:noWrap/>
            <w:hideMark/>
          </w:tcPr>
          <w:p w:rsidR="000B68F6" w:rsidRPr="00270635" w:rsidRDefault="000B68F6" w:rsidP="008D4909">
            <w:pPr>
              <w:rPr>
                <w:rFonts w:ascii="Times New Roman" w:hAnsi="Times New Roman" w:cs="Times New Roman"/>
              </w:rPr>
            </w:pPr>
            <w:r w:rsidRPr="00270635">
              <w:rPr>
                <w:rFonts w:ascii="Times New Roman" w:hAnsi="Times New Roman" w:cs="Times New Roman"/>
              </w:rPr>
              <w:t>2022</w:t>
            </w:r>
          </w:p>
        </w:tc>
      </w:tr>
    </w:tbl>
    <w:p w:rsidR="00EE42BC" w:rsidRDefault="00EE42BC">
      <w:bookmarkStart w:id="0" w:name="_GoBack"/>
      <w:bookmarkEnd w:id="0"/>
    </w:p>
    <w:sectPr w:rsidR="00EE4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F6"/>
    <w:rsid w:val="000B68F6"/>
    <w:rsid w:val="00EE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0F7035-563F-415A-82F2-6937864F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8F6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8F6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yang</dc:creator>
  <cp:keywords/>
  <dc:description/>
  <cp:lastModifiedBy>Zhang Chenyang</cp:lastModifiedBy>
  <cp:revision>1</cp:revision>
  <dcterms:created xsi:type="dcterms:W3CDTF">2022-09-29T07:03:00Z</dcterms:created>
  <dcterms:modified xsi:type="dcterms:W3CDTF">2022-09-29T07:03:00Z</dcterms:modified>
</cp:coreProperties>
</file>